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7798" w14:textId="35297AEB" w:rsidR="00336C51" w:rsidRPr="001A4639" w:rsidRDefault="00336C51" w:rsidP="00336C5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A463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5825DD">
        <w:rPr>
          <w:rFonts w:asciiTheme="majorBidi" w:hAnsiTheme="majorBidi" w:cstheme="majorBidi"/>
          <w:b/>
          <w:bCs/>
          <w:sz w:val="24"/>
          <w:szCs w:val="24"/>
        </w:rPr>
        <w:t>S1.</w:t>
      </w:r>
      <w:r w:rsidRPr="001A4639">
        <w:rPr>
          <w:rFonts w:asciiTheme="majorBidi" w:hAnsiTheme="majorBidi" w:cstheme="majorBidi"/>
          <w:b/>
          <w:bCs/>
          <w:sz w:val="24"/>
          <w:szCs w:val="24"/>
        </w:rPr>
        <w:t xml:space="preserve"> Estimates of </w:t>
      </w:r>
      <w:r>
        <w:rPr>
          <w:rFonts w:asciiTheme="majorBidi" w:hAnsiTheme="majorBidi" w:cstheme="majorBidi"/>
          <w:b/>
          <w:bCs/>
          <w:sz w:val="24"/>
          <w:szCs w:val="24"/>
        </w:rPr>
        <w:t>Linear Probability Model</w:t>
      </w:r>
    </w:p>
    <w:tbl>
      <w:tblPr>
        <w:tblW w:w="10826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158"/>
        <w:gridCol w:w="2834"/>
        <w:gridCol w:w="2834"/>
      </w:tblGrid>
      <w:tr w:rsidR="00336C51" w:rsidRPr="00F5463D" w14:paraId="1C8F99CA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double" w:sz="4" w:space="0" w:color="auto"/>
              <w:left w:val="nil"/>
              <w:right w:val="nil"/>
            </w:tcBorders>
          </w:tcPr>
          <w:p w14:paraId="5AB1EDBD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double" w:sz="4" w:space="0" w:color="auto"/>
              <w:left w:val="nil"/>
              <w:right w:val="nil"/>
            </w:tcBorders>
          </w:tcPr>
          <w:p w14:paraId="76FA5EAC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it model Estimator (Probit)</w:t>
            </w:r>
          </w:p>
        </w:tc>
        <w:tc>
          <w:tcPr>
            <w:tcW w:w="28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E0EE5B7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r Probability Model (LPM)</w:t>
            </w:r>
          </w:p>
        </w:tc>
      </w:tr>
      <w:tr w:rsidR="00336C51" w:rsidRPr="00F5463D" w14:paraId="5A0604A8" w14:textId="77777777" w:rsidTr="005A0743">
        <w:trPr>
          <w:trHeight w:val="285"/>
          <w:jc w:val="center"/>
        </w:trPr>
        <w:tc>
          <w:tcPr>
            <w:tcW w:w="51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C0B9B0C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47EBD4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2F275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C51" w:rsidRPr="00F5463D" w14:paraId="73116E49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33ED941F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HH total Landholding (Ha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C58431A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1130E1F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03***</w:t>
            </w:r>
          </w:p>
        </w:tc>
      </w:tr>
      <w:tr w:rsidR="00336C51" w:rsidRPr="00F5463D" w14:paraId="5B7B95A7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7EC0DB1B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7A28CED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2052C26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36C51" w:rsidRPr="00F5463D" w14:paraId="1A5EC169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2F291E6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HH land holding square (Ha sq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78137FA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-0.01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34D5FB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-0.00**</w:t>
            </w:r>
          </w:p>
        </w:tc>
      </w:tr>
      <w:tr w:rsidR="00336C51" w:rsidRPr="00F5463D" w14:paraId="20672764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402E9443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5FAB43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DE18991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</w:tr>
      <w:tr w:rsidR="00336C51" w:rsidRPr="00F5463D" w14:paraId="29E5AD9B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305EE525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HH head's Age (Years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38990A9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-0.01**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F7F8388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-0.00***</w:t>
            </w:r>
          </w:p>
        </w:tc>
      </w:tr>
      <w:tr w:rsidR="00336C51" w:rsidRPr="00F5463D" w14:paraId="72B0E9B1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6B41EBCC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AFFDEC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5135BA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</w:tr>
      <w:tr w:rsidR="00336C51" w:rsidRPr="00F5463D" w14:paraId="4EB39CCC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08021015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HH primary education (Yes =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22FB4F1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35**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B3D6E0D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05***</w:t>
            </w:r>
          </w:p>
        </w:tc>
      </w:tr>
      <w:tr w:rsidR="00336C51" w:rsidRPr="00F5463D" w14:paraId="41B61449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5B93212A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66C270B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E22A237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36C51" w:rsidRPr="00F5463D" w14:paraId="39B992B3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01351B8D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HH is female (Yes =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D6E9A54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7238BD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</w:tr>
      <w:tr w:rsidR="00336C51" w:rsidRPr="00F5463D" w14:paraId="5AE2079D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1F3DA8B5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B7DECC4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8F0D9D8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336C51" w:rsidRPr="00F5463D" w14:paraId="07DC0527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2C4AEB34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Neighbourhood participation (Yes =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12DE336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87266BB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336C51" w:rsidRPr="00F5463D" w14:paraId="47529279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1EBE6E41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A98793A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66F4FBC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36C51" w:rsidRPr="00F5463D" w14:paraId="45086EDF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45CA081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Cluster existence awareness (Yes =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2A650C5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1.70**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17588A7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</w:p>
        </w:tc>
      </w:tr>
      <w:tr w:rsidR="00336C51" w:rsidRPr="00F5463D" w14:paraId="17849BB4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6F9232C2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6B21CD5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A090800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36C51" w:rsidRPr="00F5463D" w14:paraId="5E47D968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5556089A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Group membership (Yes =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094EF55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CAE8597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36C51" w:rsidRPr="00F5463D" w14:paraId="38202D8C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056C45AC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5B997A0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BFA9B2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36C51" w:rsidRPr="00F5463D" w14:paraId="165A5460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458014AC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HH family size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DA5E8E4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04**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0E46DF0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01**</w:t>
            </w:r>
          </w:p>
        </w:tc>
      </w:tr>
      <w:tr w:rsidR="00336C51" w:rsidRPr="00F5463D" w14:paraId="319A8DC6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2263A598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3D46CF7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7653B23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</w:tr>
      <w:tr w:rsidR="00336C51" w:rsidRPr="00F5463D" w14:paraId="7AECEF40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113DB987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Access to storage facilities (Yes =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803264B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31**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BE0D233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06***</w:t>
            </w:r>
          </w:p>
        </w:tc>
      </w:tr>
      <w:tr w:rsidR="00336C51" w:rsidRPr="00F5463D" w14:paraId="2FF8401E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6EA36CD9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E93B1C1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316E266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36C51" w:rsidRPr="00F5463D" w14:paraId="4EA25585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61C0894D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Access to credit services (Yes =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26036F9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1.25**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029CCCB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</w:tr>
      <w:tr w:rsidR="00336C51" w:rsidRPr="00F5463D" w14:paraId="0AC1E1C1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44B7BDFC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8005140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F39E2E3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36C51" w:rsidRPr="00F5463D" w14:paraId="293A2E50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4AFE60EF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Access to extension services (Yes =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BD99707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88***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583B818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</w:tr>
      <w:tr w:rsidR="00336C51" w:rsidRPr="00F5463D" w14:paraId="7B6D8C54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380F7261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3A3B95F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B0B4BF2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336C51" w:rsidRPr="00F5463D" w14:paraId="5B63F105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34AD77D0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Off-farm activities (Yes =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DDA45CB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9B477C7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36C51" w:rsidRPr="00F5463D" w14:paraId="7F11BC29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242243F4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195BA23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812AA07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36C51" w:rsidRPr="00F5463D" w14:paraId="2D2F0837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666C6734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Cluster total area size (ha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7C02EE6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2D414C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01***</w:t>
            </w:r>
          </w:p>
        </w:tc>
      </w:tr>
      <w:tr w:rsidR="00336C51" w:rsidRPr="00F5463D" w14:paraId="0C3BD027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005AF69C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CB35CD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7FE9235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</w:tr>
      <w:tr w:rsidR="00336C51" w:rsidRPr="00F5463D" w14:paraId="5377064A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6DAD13EC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Cluster member size (number)</w:t>
            </w:r>
          </w:p>
          <w:p w14:paraId="23E247F0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AEE77C3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97548CE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0.01***                                   (0.00)</w:t>
            </w:r>
          </w:p>
        </w:tc>
      </w:tr>
      <w:tr w:rsidR="00336C51" w:rsidRPr="00F5463D" w14:paraId="3C4DAA2C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18391D9A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Crop dummi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23152D1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9430CC5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36C51" w:rsidRPr="00F5463D" w14:paraId="0EAFA7BD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0A863434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Region dummi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98D56AD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E4315FF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336C51" w:rsidRPr="00F5463D" w14:paraId="4CBEEB54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03C2B7CF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Time control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01231E0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51048A0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336C51" w:rsidRPr="00F5463D" w14:paraId="0285A070" w14:textId="77777777" w:rsidTr="005A0743"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5356E11D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706E915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F289268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336C51" w:rsidRPr="00F5463D" w14:paraId="3ECE2425" w14:textId="77777777" w:rsidTr="005A0743">
        <w:trPr>
          <w:trHeight w:val="278"/>
          <w:jc w:val="center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5B689784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68990F3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68A9DA1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C51" w:rsidRPr="00F5463D" w14:paraId="18D89E1A" w14:textId="77777777" w:rsidTr="005A0743">
        <w:tblPrEx>
          <w:tblBorders>
            <w:bottom w:val="single" w:sz="6" w:space="0" w:color="auto"/>
          </w:tblBorders>
        </w:tblPrEx>
        <w:trPr>
          <w:trHeight w:val="268"/>
          <w:jc w:val="center"/>
        </w:trPr>
        <w:tc>
          <w:tcPr>
            <w:tcW w:w="51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4D869F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3239D0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3,559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E08EF1" w14:textId="77777777" w:rsidR="00336C51" w:rsidRPr="008A2801" w:rsidRDefault="00336C51" w:rsidP="005A07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01">
              <w:rPr>
                <w:rFonts w:ascii="Times New Roman" w:hAnsi="Times New Roman" w:cs="Times New Roman"/>
                <w:sz w:val="24"/>
                <w:szCs w:val="24"/>
              </w:rPr>
              <w:t>3,559</w:t>
            </w:r>
          </w:p>
        </w:tc>
      </w:tr>
    </w:tbl>
    <w:p w14:paraId="49360A29" w14:textId="77777777" w:rsidR="00336C51" w:rsidRPr="00941446" w:rsidRDefault="00336C51" w:rsidP="00336C5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1446">
        <w:rPr>
          <w:rFonts w:ascii="Times New Roman" w:hAnsi="Times New Roman" w:cs="Times New Roman"/>
          <w:sz w:val="20"/>
          <w:szCs w:val="20"/>
        </w:rPr>
        <w:t>Standard errors in parentheses *** p&lt;0.01, ** p&lt;0.05, * p&lt;0.1</w:t>
      </w:r>
    </w:p>
    <w:p w14:paraId="3930A202" w14:textId="77777777" w:rsidR="00336C51" w:rsidRDefault="00336C51" w:rsidP="00336C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336C5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4B81"/>
    <w:multiLevelType w:val="hybridMultilevel"/>
    <w:tmpl w:val="AC247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5458BB"/>
    <w:multiLevelType w:val="hybridMultilevel"/>
    <w:tmpl w:val="787CB4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7F392E"/>
    <w:multiLevelType w:val="multilevel"/>
    <w:tmpl w:val="96547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F66AC7"/>
    <w:multiLevelType w:val="hybridMultilevel"/>
    <w:tmpl w:val="04243E00"/>
    <w:lvl w:ilvl="0" w:tplc="0A70C33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3202FA"/>
    <w:multiLevelType w:val="hybridMultilevel"/>
    <w:tmpl w:val="A052ED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F551D7"/>
    <w:multiLevelType w:val="hybridMultilevel"/>
    <w:tmpl w:val="E8D496FE"/>
    <w:lvl w:ilvl="0" w:tplc="0A70C332"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F4"/>
    <w:rsid w:val="00132400"/>
    <w:rsid w:val="00184221"/>
    <w:rsid w:val="001F52E1"/>
    <w:rsid w:val="002155E4"/>
    <w:rsid w:val="002A4337"/>
    <w:rsid w:val="002C3243"/>
    <w:rsid w:val="00336C51"/>
    <w:rsid w:val="003B5515"/>
    <w:rsid w:val="004367FE"/>
    <w:rsid w:val="005158B0"/>
    <w:rsid w:val="005825DD"/>
    <w:rsid w:val="00713194"/>
    <w:rsid w:val="00741A7F"/>
    <w:rsid w:val="0086367A"/>
    <w:rsid w:val="008672CD"/>
    <w:rsid w:val="00976445"/>
    <w:rsid w:val="00A302E7"/>
    <w:rsid w:val="00A53586"/>
    <w:rsid w:val="00AF230D"/>
    <w:rsid w:val="00D00C6E"/>
    <w:rsid w:val="00D01E6E"/>
    <w:rsid w:val="00D062F4"/>
    <w:rsid w:val="00DF1425"/>
    <w:rsid w:val="00E63E3B"/>
    <w:rsid w:val="00F7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AA5B5"/>
  <w15:chartTrackingRefBased/>
  <w15:docId w15:val="{07EFBDC2-6824-4AE5-BD8B-8F05EFDAC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C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6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D062F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02E7"/>
    <w:pPr>
      <w:ind w:left="720"/>
      <w:contextualSpacing/>
    </w:pPr>
  </w:style>
  <w:style w:type="paragraph" w:customStyle="1" w:styleId="pb-2">
    <w:name w:val="pb-2"/>
    <w:basedOn w:val="Normal"/>
    <w:rsid w:val="00D01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issue-underline">
    <w:name w:val="issue-underline"/>
    <w:basedOn w:val="DefaultParagraphFont"/>
    <w:rsid w:val="00D01E6E"/>
  </w:style>
  <w:style w:type="character" w:styleId="UnresolvedMention">
    <w:name w:val="Unresolved Mention"/>
    <w:basedOn w:val="DefaultParagraphFont"/>
    <w:uiPriority w:val="99"/>
    <w:semiHidden/>
    <w:unhideWhenUsed/>
    <w:rsid w:val="003B551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36C5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2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9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o Godana</dc:creator>
  <cp:keywords/>
  <dc:description/>
  <cp:lastModifiedBy>Dureti</cp:lastModifiedBy>
  <cp:revision>3</cp:revision>
  <dcterms:created xsi:type="dcterms:W3CDTF">2024-02-05T13:26:00Z</dcterms:created>
  <dcterms:modified xsi:type="dcterms:W3CDTF">2024-02-05T13:26:00Z</dcterms:modified>
</cp:coreProperties>
</file>